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B8794" w14:textId="77777777" w:rsidR="00A00EE2" w:rsidRPr="00AA5CF5" w:rsidRDefault="00A00EE2" w:rsidP="00A00EE2">
      <w:pPr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AA5CF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Table S2</w:t>
      </w:r>
      <w:r w:rsidRPr="00AA5CF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ab/>
        <w:t>RBANS, BASIC-Q and MMSE performance for separate age groups</w:t>
      </w: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2172"/>
        <w:gridCol w:w="2230"/>
        <w:gridCol w:w="2317"/>
        <w:gridCol w:w="1969"/>
      </w:tblGrid>
      <w:tr w:rsidR="00A00EE2" w:rsidRPr="00AA5CF5" w14:paraId="176148F0" w14:textId="77777777" w:rsidTr="00AA5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hideMark/>
          </w:tcPr>
          <w:p w14:paraId="530CFF0C" w14:textId="77777777" w:rsidR="00A00EE2" w:rsidRPr="00AA5CF5" w:rsidRDefault="00A00EE2" w:rsidP="00426C4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Age </w:t>
            </w:r>
            <w:proofErr w:type="spellStart"/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group</w:t>
            </w:r>
            <w:proofErr w:type="spellEnd"/>
          </w:p>
        </w:tc>
        <w:tc>
          <w:tcPr>
            <w:tcW w:w="2230" w:type="dxa"/>
            <w:noWrap/>
            <w:hideMark/>
          </w:tcPr>
          <w:p w14:paraId="34A157BC" w14:textId="77777777" w:rsidR="00A00EE2" w:rsidRPr="00AA5CF5" w:rsidRDefault="00A00EE2" w:rsidP="00426C4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RBANS total score</w:t>
            </w:r>
          </w:p>
        </w:tc>
        <w:tc>
          <w:tcPr>
            <w:tcW w:w="2317" w:type="dxa"/>
            <w:noWrap/>
            <w:hideMark/>
          </w:tcPr>
          <w:p w14:paraId="2CAFA21D" w14:textId="77777777" w:rsidR="00A00EE2" w:rsidRPr="00AA5CF5" w:rsidRDefault="00A00EE2" w:rsidP="00426C4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BASIC-Q</w:t>
            </w:r>
          </w:p>
        </w:tc>
        <w:tc>
          <w:tcPr>
            <w:tcW w:w="1969" w:type="dxa"/>
            <w:noWrap/>
            <w:hideMark/>
          </w:tcPr>
          <w:p w14:paraId="68EAEBB4" w14:textId="77777777" w:rsidR="00A00EE2" w:rsidRPr="00AA5CF5" w:rsidRDefault="00A00EE2" w:rsidP="00426C4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MMSE</w:t>
            </w:r>
          </w:p>
        </w:tc>
      </w:tr>
      <w:tr w:rsidR="00A00EE2" w:rsidRPr="00AA5CF5" w14:paraId="335DFA47" w14:textId="77777777" w:rsidTr="00AA5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hideMark/>
          </w:tcPr>
          <w:p w14:paraId="0A37CBEC" w14:textId="77777777" w:rsidR="00A00EE2" w:rsidRPr="00AA5CF5" w:rsidRDefault="00A00EE2" w:rsidP="00426C45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70-74 y (</w:t>
            </w:r>
            <w:r w:rsidRPr="00AA5CF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da-DK"/>
              </w:rPr>
              <w:t>n</w:t>
            </w:r>
            <w:r w:rsidRPr="00AA5C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=84)</w:t>
            </w:r>
          </w:p>
        </w:tc>
        <w:tc>
          <w:tcPr>
            <w:tcW w:w="2230" w:type="dxa"/>
            <w:noWrap/>
            <w:hideMark/>
          </w:tcPr>
          <w:p w14:paraId="1996E112" w14:textId="77777777" w:rsidR="00A00EE2" w:rsidRPr="00AA5CF5" w:rsidRDefault="00A00EE2" w:rsidP="00426C4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91.3 (23.19)</w:t>
            </w:r>
          </w:p>
        </w:tc>
        <w:tc>
          <w:tcPr>
            <w:tcW w:w="2317" w:type="dxa"/>
            <w:noWrap/>
            <w:hideMark/>
          </w:tcPr>
          <w:p w14:paraId="4C453C31" w14:textId="77777777" w:rsidR="00A00EE2" w:rsidRPr="00AA5CF5" w:rsidRDefault="00A00EE2" w:rsidP="00426C4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6.8 (2.98)</w:t>
            </w:r>
          </w:p>
        </w:tc>
        <w:tc>
          <w:tcPr>
            <w:tcW w:w="1969" w:type="dxa"/>
            <w:noWrap/>
            <w:hideMark/>
          </w:tcPr>
          <w:p w14:paraId="1722F6AD" w14:textId="77777777" w:rsidR="00A00EE2" w:rsidRPr="00AA5CF5" w:rsidRDefault="00A00EE2" w:rsidP="00426C4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8.2 (2.66)</w:t>
            </w:r>
          </w:p>
        </w:tc>
      </w:tr>
      <w:tr w:rsidR="00A00EE2" w:rsidRPr="00AA5CF5" w14:paraId="1BFD3EE6" w14:textId="77777777" w:rsidTr="00AA5CF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hideMark/>
          </w:tcPr>
          <w:p w14:paraId="37574ECF" w14:textId="77777777" w:rsidR="00A00EE2" w:rsidRPr="00AA5CF5" w:rsidRDefault="00A00EE2" w:rsidP="00426C45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75-79 y (</w:t>
            </w:r>
            <w:r w:rsidRPr="00AA5CF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da-DK"/>
              </w:rPr>
              <w:t>n</w:t>
            </w:r>
            <w:r w:rsidRPr="00AA5C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=90)</w:t>
            </w:r>
          </w:p>
        </w:tc>
        <w:tc>
          <w:tcPr>
            <w:tcW w:w="2230" w:type="dxa"/>
            <w:noWrap/>
            <w:hideMark/>
          </w:tcPr>
          <w:p w14:paraId="2B772CF3" w14:textId="77777777" w:rsidR="00A00EE2" w:rsidRPr="00AA5CF5" w:rsidRDefault="00A00EE2" w:rsidP="00426C4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8.6 (20.74)</w:t>
            </w:r>
          </w:p>
        </w:tc>
        <w:tc>
          <w:tcPr>
            <w:tcW w:w="2317" w:type="dxa"/>
            <w:noWrap/>
            <w:hideMark/>
          </w:tcPr>
          <w:p w14:paraId="16042046" w14:textId="77777777" w:rsidR="00A00EE2" w:rsidRPr="00AA5CF5" w:rsidRDefault="00A00EE2" w:rsidP="00426C4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5.4 (4.02)</w:t>
            </w:r>
          </w:p>
        </w:tc>
        <w:tc>
          <w:tcPr>
            <w:tcW w:w="1969" w:type="dxa"/>
            <w:noWrap/>
            <w:hideMark/>
          </w:tcPr>
          <w:p w14:paraId="3756E789" w14:textId="77777777" w:rsidR="00A00EE2" w:rsidRPr="00AA5CF5" w:rsidRDefault="00A00EE2" w:rsidP="00426C4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6.8 (3.33)</w:t>
            </w:r>
          </w:p>
        </w:tc>
      </w:tr>
      <w:tr w:rsidR="00A00EE2" w:rsidRPr="00AA5CF5" w14:paraId="380C9D8C" w14:textId="77777777" w:rsidTr="00AA5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hideMark/>
          </w:tcPr>
          <w:p w14:paraId="5D62C602" w14:textId="77777777" w:rsidR="00A00EE2" w:rsidRPr="00AA5CF5" w:rsidRDefault="00A00EE2" w:rsidP="00426C45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80-84 y (</w:t>
            </w:r>
            <w:r w:rsidRPr="00AA5CF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da-DK"/>
              </w:rPr>
              <w:t>n</w:t>
            </w:r>
            <w:r w:rsidRPr="00AA5C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=51)</w:t>
            </w:r>
          </w:p>
        </w:tc>
        <w:tc>
          <w:tcPr>
            <w:tcW w:w="2230" w:type="dxa"/>
            <w:noWrap/>
            <w:hideMark/>
          </w:tcPr>
          <w:p w14:paraId="31532D5E" w14:textId="77777777" w:rsidR="00A00EE2" w:rsidRPr="00AA5CF5" w:rsidRDefault="00A00EE2" w:rsidP="00426C4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5.6 (22.68)</w:t>
            </w:r>
          </w:p>
        </w:tc>
        <w:tc>
          <w:tcPr>
            <w:tcW w:w="2317" w:type="dxa"/>
            <w:noWrap/>
            <w:hideMark/>
          </w:tcPr>
          <w:p w14:paraId="5F00458A" w14:textId="77777777" w:rsidR="00A00EE2" w:rsidRPr="00AA5CF5" w:rsidRDefault="00A00EE2" w:rsidP="00426C4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5.6 (3.11)</w:t>
            </w:r>
          </w:p>
        </w:tc>
        <w:tc>
          <w:tcPr>
            <w:tcW w:w="1969" w:type="dxa"/>
            <w:noWrap/>
            <w:hideMark/>
          </w:tcPr>
          <w:p w14:paraId="2878A988" w14:textId="77777777" w:rsidR="00A00EE2" w:rsidRPr="00AA5CF5" w:rsidRDefault="00A00EE2" w:rsidP="00426C4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6.9 (2.78)</w:t>
            </w:r>
          </w:p>
        </w:tc>
      </w:tr>
      <w:tr w:rsidR="00A00EE2" w:rsidRPr="00AA5CF5" w14:paraId="422B2AB2" w14:textId="77777777" w:rsidTr="00AA5CF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hideMark/>
          </w:tcPr>
          <w:p w14:paraId="5704E737" w14:textId="77777777" w:rsidR="00A00EE2" w:rsidRPr="00AA5CF5" w:rsidRDefault="00A00EE2" w:rsidP="00426C45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85+ y (</w:t>
            </w:r>
            <w:r w:rsidRPr="00AA5CF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da-DK"/>
              </w:rPr>
              <w:t>n</w:t>
            </w:r>
            <w:r w:rsidRPr="00AA5C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=30)</w:t>
            </w:r>
          </w:p>
        </w:tc>
        <w:tc>
          <w:tcPr>
            <w:tcW w:w="2230" w:type="dxa"/>
            <w:noWrap/>
            <w:hideMark/>
          </w:tcPr>
          <w:p w14:paraId="7226FD46" w14:textId="77777777" w:rsidR="00A00EE2" w:rsidRPr="00AA5CF5" w:rsidRDefault="00A00EE2" w:rsidP="00426C4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9.3 (19.46)</w:t>
            </w:r>
          </w:p>
        </w:tc>
        <w:tc>
          <w:tcPr>
            <w:tcW w:w="2317" w:type="dxa"/>
            <w:noWrap/>
            <w:hideMark/>
          </w:tcPr>
          <w:p w14:paraId="5CCF4D88" w14:textId="77777777" w:rsidR="00A00EE2" w:rsidRPr="00AA5CF5" w:rsidRDefault="00A00EE2" w:rsidP="00426C4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4.7 (3.79)</w:t>
            </w:r>
          </w:p>
        </w:tc>
        <w:tc>
          <w:tcPr>
            <w:tcW w:w="1969" w:type="dxa"/>
            <w:noWrap/>
            <w:hideMark/>
          </w:tcPr>
          <w:p w14:paraId="17DE31DA" w14:textId="77777777" w:rsidR="00A00EE2" w:rsidRPr="00AA5CF5" w:rsidRDefault="00A00EE2" w:rsidP="00426C4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6.0 (4.24)</w:t>
            </w:r>
          </w:p>
        </w:tc>
      </w:tr>
      <w:tr w:rsidR="00A00EE2" w:rsidRPr="00AA5CF5" w14:paraId="011C58EC" w14:textId="77777777" w:rsidTr="00AA5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hideMark/>
          </w:tcPr>
          <w:p w14:paraId="0D11D8D7" w14:textId="77777777" w:rsidR="00A00EE2" w:rsidRPr="00AA5CF5" w:rsidRDefault="00A00EE2" w:rsidP="00426C45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Total (</w:t>
            </w:r>
            <w:r w:rsidRPr="00AA5CF5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da-DK"/>
              </w:rPr>
              <w:t>n</w:t>
            </w:r>
            <w:r w:rsidRPr="00AA5C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a-DK"/>
              </w:rPr>
              <w:t>=255)</w:t>
            </w:r>
          </w:p>
        </w:tc>
        <w:tc>
          <w:tcPr>
            <w:tcW w:w="2230" w:type="dxa"/>
            <w:noWrap/>
            <w:hideMark/>
          </w:tcPr>
          <w:p w14:paraId="00B87259" w14:textId="77777777" w:rsidR="00A00EE2" w:rsidRPr="00AA5CF5" w:rsidRDefault="00A00EE2" w:rsidP="00426C4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82.4 (22.71)</w:t>
            </w:r>
          </w:p>
        </w:tc>
        <w:tc>
          <w:tcPr>
            <w:tcW w:w="2317" w:type="dxa"/>
            <w:noWrap/>
            <w:hideMark/>
          </w:tcPr>
          <w:p w14:paraId="3F076353" w14:textId="77777777" w:rsidR="00A00EE2" w:rsidRPr="00AA5CF5" w:rsidRDefault="00A00EE2" w:rsidP="00426C4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5.8 (3.56)</w:t>
            </w:r>
          </w:p>
        </w:tc>
        <w:tc>
          <w:tcPr>
            <w:tcW w:w="1969" w:type="dxa"/>
            <w:noWrap/>
            <w:hideMark/>
          </w:tcPr>
          <w:p w14:paraId="197A3A54" w14:textId="77777777" w:rsidR="00A00EE2" w:rsidRPr="00AA5CF5" w:rsidRDefault="00A00EE2" w:rsidP="00426C4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AA5CF5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7.2 (3.22)</w:t>
            </w:r>
          </w:p>
        </w:tc>
      </w:tr>
    </w:tbl>
    <w:p w14:paraId="378C1640" w14:textId="77777777" w:rsidR="00A00EE2" w:rsidRPr="00AA5CF5" w:rsidRDefault="00A00EE2" w:rsidP="00A00EE2">
      <w:pPr>
        <w:rPr>
          <w:rFonts w:ascii="Times New Roman" w:hAnsi="Times New Roman" w:cs="Times New Roman"/>
          <w:sz w:val="20"/>
          <w:szCs w:val="20"/>
        </w:rPr>
      </w:pPr>
    </w:p>
    <w:p w14:paraId="1AC42CF2" w14:textId="36BAAAB6" w:rsidR="00A81A42" w:rsidRPr="00AA5CF5" w:rsidRDefault="00A00EE2" w:rsidP="00A00EE2">
      <w:pPr>
        <w:spacing w:line="480" w:lineRule="auto"/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</w:pPr>
      <w:r w:rsidRPr="00AA5CF5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>RBANS, Repeatable Battery for the Assessment of Neuropsychological Status; BASIC-Q, Brief Assessment of Impaired Cognition Questionnaire (BASIC-Q); MMSE, Mini‐Mental State Examination.</w:t>
      </w:r>
    </w:p>
    <w:sectPr w:rsidR="00A81A42" w:rsidRPr="00AA5CF5" w:rsidSect="00AA5CF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3A"/>
    <w:rsid w:val="007446CD"/>
    <w:rsid w:val="00A00EE2"/>
    <w:rsid w:val="00A3579E"/>
    <w:rsid w:val="00A81A42"/>
    <w:rsid w:val="00AA5CF5"/>
    <w:rsid w:val="00BE6C3A"/>
    <w:rsid w:val="00E5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A82F3"/>
  <w15:chartTrackingRefBased/>
  <w15:docId w15:val="{13016158-DFC9-4144-BFF3-36AA3DA1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A00EE2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93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Britt Oxbøll</dc:creator>
  <cp:keywords/>
  <dc:description/>
  <cp:lastModifiedBy>Anne-Britt Oxbøll</cp:lastModifiedBy>
  <cp:revision>4</cp:revision>
  <dcterms:created xsi:type="dcterms:W3CDTF">2023-12-21T13:25:00Z</dcterms:created>
  <dcterms:modified xsi:type="dcterms:W3CDTF">2023-12-21T13:29:00Z</dcterms:modified>
</cp:coreProperties>
</file>